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CCD65" w14:textId="464707D7" w:rsidR="007C033C" w:rsidRDefault="008B2627" w:rsidP="00451982">
      <w:pPr>
        <w:rPr>
          <w:rFonts w:ascii="Times New Roman" w:eastAsia="Times New Roman" w:hAnsi="Times New Roman" w:cs="Times New Roman"/>
          <w:color w:val="000000" w:themeColor="text1"/>
        </w:rPr>
      </w:pPr>
      <w:r w:rsidRPr="008B2627">
        <w:rPr>
          <w:rFonts w:ascii="Times New Roman" w:eastAsia="Times New Roman" w:hAnsi="Times New Roman" w:cs="Times New Roman"/>
          <w:color w:val="000000" w:themeColor="text1"/>
        </w:rPr>
        <w:t>Multimedia Appendix 6. Results for RoBERTa-Fake-News tested on crowdsourced labels.</w:t>
      </w:r>
    </w:p>
    <w:p w14:paraId="2E04AA48" w14:textId="77777777" w:rsidR="008B2627" w:rsidRPr="004B5D85" w:rsidRDefault="008B2627" w:rsidP="00451982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1295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1620"/>
        <w:gridCol w:w="1440"/>
        <w:gridCol w:w="1299"/>
        <w:gridCol w:w="1316"/>
        <w:gridCol w:w="1645"/>
        <w:gridCol w:w="1779"/>
        <w:gridCol w:w="1112"/>
        <w:gridCol w:w="1129"/>
      </w:tblGrid>
      <w:tr w:rsidR="004B5D85" w:rsidRPr="004B5D85" w14:paraId="332675C6" w14:textId="77777777" w:rsidTr="00784CF1">
        <w:trPr>
          <w:trHeight w:val="567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3806DF6" w14:textId="77777777" w:rsidR="007C033C" w:rsidRPr="004B5D85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0" w:type="dxa"/>
            <w:gridSpan w:val="8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1076124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oberta-fake-news</w:t>
            </w:r>
          </w:p>
        </w:tc>
      </w:tr>
      <w:tr w:rsidR="004B5D85" w:rsidRPr="004B5D85" w14:paraId="2987EFA1" w14:textId="77777777" w:rsidTr="00784CF1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58102A5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14F6C5A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ut-of-box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EFC8E8F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9F60A4C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EF5D350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 &amp; 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7B86567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 &amp; PolitiF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816E2E1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 &amp; GossipCop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10AAFFF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ssipCop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20EB6CF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itiFact</w:t>
            </w:r>
          </w:p>
        </w:tc>
      </w:tr>
      <w:tr w:rsidR="004B5D85" w:rsidRPr="004B5D85" w14:paraId="75A355E9" w14:textId="77777777" w:rsidTr="00784CF1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5F00B174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A4914C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66E881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F252D0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5FC703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628294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381BFD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96A9E6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00D977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4B5D85" w:rsidRPr="004B5D85" w14:paraId="1B442A73" w14:textId="77777777" w:rsidTr="00784CF1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1623C7E2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F1 scor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B7D36F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373B38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E78A6A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B5F1C0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084C82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6BF782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031FB9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E4F2D1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4B5D85" w:rsidRPr="004B5D85" w14:paraId="77F539EB" w14:textId="77777777" w:rsidTr="00784CF1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11D2E2F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recis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818196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554064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94218E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D82DA3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5B9304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23E143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8594E5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ADC897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4B5D85" w:rsidRPr="004B5D85" w14:paraId="4F804639" w14:textId="77777777" w:rsidTr="00784CF1">
        <w:trPr>
          <w:trHeight w:val="283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15BBF053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cal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FF4EAE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7A61B3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02C681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85F85C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95D5C9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375D4E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0358A6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6C8D94" w14:textId="77777777" w:rsidR="007C033C" w:rsidRPr="004B5D8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5D8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9</w:t>
            </w:r>
          </w:p>
        </w:tc>
      </w:tr>
    </w:tbl>
    <w:p w14:paraId="0712E249" w14:textId="77777777" w:rsidR="007C033C" w:rsidRPr="004B5D85" w:rsidRDefault="007C033C" w:rsidP="007C033C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7C033C" w:rsidRPr="004B5D85" w:rsidSect="00784C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451982"/>
    <w:rsid w:val="004B5D85"/>
    <w:rsid w:val="00683F12"/>
    <w:rsid w:val="00784CF1"/>
    <w:rsid w:val="007C033C"/>
    <w:rsid w:val="008B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8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5</cp:revision>
  <dcterms:created xsi:type="dcterms:W3CDTF">2022-07-19T23:27:00Z</dcterms:created>
  <dcterms:modified xsi:type="dcterms:W3CDTF">2022-08-24T18:25:00Z</dcterms:modified>
</cp:coreProperties>
</file>